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31" w:leader="none"/>
        </w:tabs>
        <w:spacing w:before="0" w:after="60"/>
        <w:ind w:right="-471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4 Table. Enrichment analysis of GO terms over-represented in DEG sets at each sampling time.</w:t>
      </w:r>
    </w:p>
    <w:tbl>
      <w:tblPr>
        <w:tblW w:w="95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40"/>
        <w:gridCol w:w="3318"/>
        <w:gridCol w:w="560"/>
        <w:gridCol w:w="917"/>
        <w:gridCol w:w="917"/>
        <w:gridCol w:w="697"/>
        <w:gridCol w:w="697"/>
        <w:gridCol w:w="697"/>
        <w:gridCol w:w="697"/>
      </w:tblGrid>
      <w:tr>
        <w:trPr>
          <w:trHeight w:val="57" w:hRule="atLeast"/>
        </w:trPr>
        <w:tc>
          <w:tcPr>
            <w:tcW w:w="10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33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ype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788" w:type="dxa"/>
            <w:gridSpan w:val="4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No. of genes </w:t>
            </w:r>
          </w:p>
        </w:tc>
      </w:tr>
      <w:tr>
        <w:trPr>
          <w:trHeight w:val="57" w:hRule="atLeast"/>
        </w:trPr>
        <w:tc>
          <w:tcPr>
            <w:tcW w:w="10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nnotated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non annotated</w:t>
            </w:r>
          </w:p>
        </w:tc>
      </w:tr>
      <w:tr>
        <w:trPr>
          <w:trHeight w:val="57" w:hRule="atLeast"/>
        </w:trPr>
        <w:tc>
          <w:tcPr>
            <w:tcW w:w="10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 xml:space="preserve">DEG set 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Ref**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 xml:space="preserve">DEG set 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ene set: 4 DAI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p-regulated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904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61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wal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006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829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so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988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403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ehyde dehydrogenase [NAD(P)+]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023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97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ondary metabolic proces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000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9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647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608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ular aldehyde metabolic proces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023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own-regulated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02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E-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621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2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597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681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942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34293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xual sporul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151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et: 6 DAI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p-regulated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84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0E-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990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E-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E-0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994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49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E-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0E-0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903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853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merase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987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3723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bind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0E-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888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641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0E-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0E-0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877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645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foldin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E-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063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652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ular amino acid metabolic proces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847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2254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ome biogenesi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7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046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974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ondary metabolic proces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083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own-regulated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02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0E-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218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777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oxisom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634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541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2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0E-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130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487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transducer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613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788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drolase activity, acting on ester bond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504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5333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ular respir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623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et: 8 DAI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p-regulated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491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0E-0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775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own-regulated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02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622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042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21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596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4672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kinase activ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937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5975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780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6810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E-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943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5333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ular respir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128</w:t>
            </w:r>
          </w:p>
        </w:tc>
      </w:tr>
      <w:tr>
        <w:trPr>
          <w:trHeight w:val="57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34293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xual sporula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0E-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157</w:t>
            </w:r>
          </w:p>
        </w:tc>
      </w:tr>
      <w:tr>
        <w:trPr>
          <w:trHeight w:val="57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9405</w:t>
            </w:r>
          </w:p>
        </w:tc>
        <w:tc>
          <w:tcPr>
            <w:tcW w:w="3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esi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0E-0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0E-0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155</w:t>
            </w:r>
          </w:p>
        </w:tc>
      </w:tr>
      <w:tr>
        <w:trPr>
          <w:trHeight w:val="57" w:hRule="atLeast"/>
        </w:trPr>
        <w:tc>
          <w:tcPr>
            <w:tcW w:w="954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931" w:leader="none"/>
              </w:tabs>
              <w:spacing w:lineRule="auto" w:line="240" w:before="60" w:after="0"/>
              <w:ind w:right="-329" w:hanging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 xml:space="preserve">*C: cellular component; F: molecular function; P: biological process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**reference transcriptome.</w:t>
            </w:r>
          </w:p>
        </w:tc>
      </w:tr>
    </w:tbl>
    <w:p>
      <w:pPr>
        <w:pStyle w:val="Normal"/>
        <w:tabs>
          <w:tab w:val="clear" w:pos="708"/>
          <w:tab w:val="left" w:pos="8931" w:leader="none"/>
        </w:tabs>
        <w:spacing w:lineRule="auto" w:line="240" w:before="0" w:after="0"/>
        <w:ind w:right="-330" w:hanging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7:55:00Z</dcterms:created>
  <dc:creator>Donato Gerin</dc:creator>
  <dc:description/>
  <cp:keywords/>
  <dc:language>en-US</dc:language>
  <cp:lastModifiedBy>Rita Milvia De Miccolis Angelini</cp:lastModifiedBy>
  <dcterms:modified xsi:type="dcterms:W3CDTF">2016-01-01T10:00:00Z</dcterms:modified>
  <cp:revision>14</cp:revision>
  <dc:subject/>
  <dc:title/>
</cp:coreProperties>
</file>